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94E37" w14:textId="174AFD92" w:rsidR="00237F52" w:rsidRPr="00237F52" w:rsidRDefault="00237F52" w:rsidP="00237F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37F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spellStart"/>
      <w:r w:rsidRPr="00237F52"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proofErr w:type="spellEnd"/>
      <w:r w:rsidRPr="00237F52">
        <w:rPr>
          <w:rFonts w:ascii="Times New Roman" w:hAnsi="Times New Roman" w:cs="Times New Roman"/>
          <w:sz w:val="24"/>
          <w:szCs w:val="24"/>
          <w:lang w:val="en-GB"/>
        </w:rPr>
        <w:t xml:space="preserve"> Other class ≥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7F52">
        <w:rPr>
          <w:rFonts w:ascii="Times New Roman" w:hAnsi="Times New Roman" w:cs="Times New Roman"/>
          <w:sz w:val="24"/>
          <w:szCs w:val="24"/>
          <w:lang w:val="en-GB"/>
        </w:rPr>
        <w:t xml:space="preserve">3 genetic variants in </w:t>
      </w:r>
      <w:proofErr w:type="spellStart"/>
      <w:r w:rsidRPr="00237F52">
        <w:rPr>
          <w:rFonts w:ascii="Times New Roman" w:hAnsi="Times New Roman" w:cs="Times New Roman"/>
          <w:i/>
          <w:iCs/>
          <w:sz w:val="24"/>
          <w:szCs w:val="24"/>
          <w:lang w:val="en-GB"/>
        </w:rPr>
        <w:t>PKP2</w:t>
      </w:r>
      <w:proofErr w:type="spellEnd"/>
      <w:r w:rsidRPr="00237F5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237F52">
        <w:rPr>
          <w:rFonts w:ascii="Times New Roman" w:hAnsi="Times New Roman" w:cs="Times New Roman"/>
          <w:sz w:val="24"/>
          <w:szCs w:val="24"/>
          <w:lang w:val="en-GB"/>
        </w:rPr>
        <w:t>c.1211dup</w:t>
      </w:r>
      <w:proofErr w:type="spellEnd"/>
      <w:r w:rsidRPr="00237F52">
        <w:rPr>
          <w:rFonts w:ascii="Times New Roman" w:hAnsi="Times New Roman" w:cs="Times New Roman"/>
          <w:sz w:val="24"/>
          <w:szCs w:val="24"/>
          <w:lang w:val="en-GB"/>
        </w:rPr>
        <w:t xml:space="preserve"> carriers at time of genetic testing</w:t>
      </w:r>
    </w:p>
    <w:tbl>
      <w:tblPr>
        <w:tblStyle w:val="Tabelraster"/>
        <w:tblpPr w:leftFromText="180" w:rightFromText="180" w:vertAnchor="text" w:horzAnchor="margin" w:tblpY="136"/>
        <w:tblW w:w="9776" w:type="dxa"/>
        <w:tblLayout w:type="fixed"/>
        <w:tblLook w:val="04A0" w:firstRow="1" w:lastRow="0" w:firstColumn="1" w:lastColumn="0" w:noHBand="0" w:noVBand="1"/>
      </w:tblPr>
      <w:tblGrid>
        <w:gridCol w:w="980"/>
        <w:gridCol w:w="1142"/>
        <w:gridCol w:w="1559"/>
        <w:gridCol w:w="1701"/>
        <w:gridCol w:w="2410"/>
        <w:gridCol w:w="1984"/>
      </w:tblGrid>
      <w:tr w:rsidR="00237F52" w:rsidRPr="005974ED" w14:paraId="27B90DBB" w14:textId="77777777" w:rsidTr="00420B31">
        <w:tc>
          <w:tcPr>
            <w:tcW w:w="98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6BA93D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4858E2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nd stat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86BA21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9F70B6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B3BF2D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ociated phenotyp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4FB9D8A5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tic criteria fulfilled?</w:t>
            </w:r>
          </w:p>
        </w:tc>
      </w:tr>
      <w:tr w:rsidR="00237F52" w:rsidRPr="005974ED" w14:paraId="7C991400" w14:textId="77777777" w:rsidTr="00420B31">
        <w:tc>
          <w:tcPr>
            <w:tcW w:w="980" w:type="dxa"/>
            <w:tcBorders>
              <w:bottom w:val="nil"/>
              <w:right w:val="nil"/>
            </w:tcBorders>
          </w:tcPr>
          <w:p w14:paraId="015085F8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09303611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n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996DBC8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SG2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003A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7A5013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E5EC4E1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ogenic cardiomyopathy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04B3B0FA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)</w:t>
            </w:r>
          </w:p>
        </w:tc>
      </w:tr>
      <w:tr w:rsidR="00237F52" w:rsidRPr="005974ED" w14:paraId="134491EA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17A13226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0D8FE2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58DCC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SG2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003A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D8388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BC9A2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ogenic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012FB6F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)</w:t>
            </w:r>
          </w:p>
        </w:tc>
      </w:tr>
      <w:tr w:rsidR="00237F52" w:rsidRPr="005974ED" w14:paraId="1EC18AC5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489E8783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C18DB3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5CF17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SG2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003A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66EA3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F2F6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ogenic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71AEB4C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</w:t>
            </w:r>
          </w:p>
        </w:tc>
      </w:tr>
      <w:tr w:rsidR="00237F52" w:rsidRPr="005974ED" w14:paraId="62371804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01F557F9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3CABF9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E31FE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SG2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003A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0D982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D509FF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ogenic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EED5733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</w:t>
            </w:r>
          </w:p>
        </w:tc>
      </w:tr>
      <w:tr w:rsidR="00237F52" w:rsidRPr="005974ED" w14:paraId="65CFF2DE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76A13F25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006BA6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2E86DC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MNA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303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891AC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F92E9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ated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797DAFD8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237F52" w:rsidRPr="005974ED" w14:paraId="7AE4692D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75A52329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42C70A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AC13F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MNA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303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455F9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D2DAE5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ated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02447D4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 measurements unavailable</w:t>
            </w:r>
          </w:p>
        </w:tc>
      </w:tr>
      <w:tr w:rsidR="00237F52" w:rsidRPr="005974ED" w14:paraId="10B09FF9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27A3E965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63D9FE2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B72ED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MNA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303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4AF10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1CBEC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ated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77D0649C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37F52" w:rsidRPr="005974ED" w14:paraId="422AAE63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62F5CB20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7E8942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45B68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UP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607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361A0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94FD7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ogenic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4CD4707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</w:t>
            </w:r>
          </w:p>
        </w:tc>
      </w:tr>
      <w:tr w:rsidR="00237F52" w:rsidRPr="005974ED" w14:paraId="235BCAE4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7A70D371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6CA131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0BA7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YR2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6952A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EC6D1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0E1A5E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cholaminergic polymorphic ventricular tachycard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A1644D7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37F52" w:rsidRPr="005974ED" w14:paraId="07066339" w14:textId="77777777" w:rsidTr="00420B31"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13835E0E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BBEEA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FD6B6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TN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9839C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A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00139T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CCDA0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5892DDF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B18713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97AD2F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ated cardiomyopat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0DBB048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37F52" w:rsidRPr="005974ED" w14:paraId="541A6385" w14:textId="77777777" w:rsidTr="00420B31">
        <w:tc>
          <w:tcPr>
            <w:tcW w:w="980" w:type="dxa"/>
            <w:tcBorders>
              <w:top w:val="nil"/>
              <w:right w:val="nil"/>
            </w:tcBorders>
          </w:tcPr>
          <w:p w14:paraId="1B192381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2E73C7C5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n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AC39FBB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74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DM16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3097G</w:t>
            </w:r>
            <w:proofErr w:type="spellEnd"/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D38BE2" w14:textId="77777777" w:rsidR="00237F52" w:rsidRPr="005974ED" w:rsidRDefault="00237F52" w:rsidP="00420B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7AA2F1D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ated cardiomyopathy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46DE2ABD" w14:textId="77777777" w:rsidR="00237F52" w:rsidRPr="005974ED" w:rsidRDefault="00237F52" w:rsidP="00420B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 measurements unavailable</w:t>
            </w:r>
          </w:p>
        </w:tc>
      </w:tr>
    </w:tbl>
    <w:p w14:paraId="3C577949" w14:textId="7B8A2EF2" w:rsidR="00852324" w:rsidRDefault="00237F52">
      <w:pPr>
        <w:rPr>
          <w:lang w:val="en-US"/>
        </w:rPr>
      </w:pPr>
      <w:r w:rsidRPr="00BB7507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99AD0F" wp14:editId="02DA8C28">
                <wp:simplePos x="0" y="0"/>
                <wp:positionH relativeFrom="margin">
                  <wp:posOffset>0</wp:posOffset>
                </wp:positionH>
                <wp:positionV relativeFrom="paragraph">
                  <wp:posOffset>5934710</wp:posOffset>
                </wp:positionV>
                <wp:extent cx="5882640" cy="1661160"/>
                <wp:effectExtent l="0" t="0" r="381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2640" cy="166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45A0C" w14:textId="77777777" w:rsidR="00237F52" w:rsidRPr="005974ED" w:rsidRDefault="00237F52" w:rsidP="00237F52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Variants are classified according to the American College of Medical Genetics and Genomics and the Association for Molecular Pathologist guidelines for the interpretation of sequence variants. Class 3 denotes a variant of uncertain significance. Class 5 denotes a pathogenic variant. </w:t>
                            </w:r>
                            <w:proofErr w:type="spellStart"/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FC</w:t>
                            </w:r>
                            <w:proofErr w:type="spellEnd"/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, task force criteria; LV, left ventricle.</w:t>
                            </w:r>
                          </w:p>
                          <w:p w14:paraId="3A3F6A1B" w14:textId="77777777" w:rsidR="00237F52" w:rsidRPr="00082585" w:rsidRDefault="00237F52" w:rsidP="00237F52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* LMNA </w:t>
                            </w:r>
                            <w:proofErr w:type="spellStart"/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c.1303C</w:t>
                            </w:r>
                            <w:proofErr w:type="spellEnd"/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&gt;T has recently been reclassified</w:t>
                            </w:r>
                            <w:r w:rsidRPr="002D055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from class 3 to 5 by the Netherlands cardiogenetic working group and is now regarded as pathogenic</w:t>
                            </w:r>
                            <w:r w:rsidRPr="0008258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leading to a low penetrant form of dilated cardiomyopath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99AD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67.3pt;width:463.2pt;height:130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" stroked="f">
                <v:textbox>
                  <w:txbxContent>
                    <w:p w14:paraId="55445A0C" w14:textId="77777777" w:rsidR="00237F52" w:rsidRPr="005974ED" w:rsidRDefault="00237F52" w:rsidP="00237F52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Variants are classified according to the American College of Medical Genetics and Genomics and the Association for Molecular Pathologist guidelines for the interpretation of sequence variants. Class 3 denotes a variant of uncertain significance. Class 5 denotes a pathogenic variant. </w:t>
                      </w:r>
                      <w:proofErr w:type="spellStart"/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FC</w:t>
                      </w:r>
                      <w:proofErr w:type="spellEnd"/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, task force criteria; LV, left ventricle.</w:t>
                      </w:r>
                    </w:p>
                    <w:p w14:paraId="3A3F6A1B" w14:textId="77777777" w:rsidR="00237F52" w:rsidRPr="00082585" w:rsidRDefault="00237F52" w:rsidP="00237F52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* LMNA </w:t>
                      </w:r>
                      <w:proofErr w:type="spellStart"/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c.1303C</w:t>
                      </w:r>
                      <w:proofErr w:type="spellEnd"/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&gt;T has recently been reclassified</w:t>
                      </w:r>
                      <w:r w:rsidRPr="002D055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 from class 3 to 5 by the Netherlands cardiogenetic working group and is now regarded as pathogenic</w:t>
                      </w:r>
                      <w:r w:rsidRPr="00082585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leading to a low penetrant form of dilated cardiomyopathy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E29578A" w14:textId="759BF81C" w:rsidR="00237F52" w:rsidRPr="00237F52" w:rsidRDefault="00237F52">
      <w:pPr>
        <w:rPr>
          <w:lang w:val="en-US"/>
        </w:rPr>
      </w:pPr>
    </w:p>
    <w:sectPr w:rsidR="00237F52" w:rsidRPr="00237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52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37F52"/>
    <w:rsid w:val="00285BED"/>
    <w:rsid w:val="002D09DB"/>
    <w:rsid w:val="002D5D66"/>
    <w:rsid w:val="002E3C9E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87E315"/>
  <w15:chartTrackingRefBased/>
  <w15:docId w15:val="{5A2FFA56-A5ED-4E0E-B2E8-E441E760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7F52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37F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5-22T07:19:00Z</dcterms:created>
  <dcterms:modified xsi:type="dcterms:W3CDTF">2023-05-22T07:20:00Z</dcterms:modified>
</cp:coreProperties>
</file>